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9AD4C" w14:textId="77777777" w:rsidR="001E393A" w:rsidRPr="008C3AAF" w:rsidRDefault="001E393A" w:rsidP="001E393A"/>
    <w:p w14:paraId="5ACA1D6A" w14:textId="77777777" w:rsidR="001E393A" w:rsidRPr="008C3AAF" w:rsidRDefault="001E393A" w:rsidP="001E393A">
      <w:pPr>
        <w:rPr>
          <w:b/>
          <w:bCs/>
        </w:rPr>
      </w:pPr>
      <w:r>
        <w:rPr>
          <w:b/>
          <w:bCs/>
        </w:rPr>
        <w:t xml:space="preserve">Supplementary </w:t>
      </w:r>
      <w:r w:rsidRPr="008C3AAF">
        <w:rPr>
          <w:b/>
          <w:bCs/>
        </w:rPr>
        <w:t>Table 1. Baseline characteristics of survivors (n=65).</w:t>
      </w:r>
    </w:p>
    <w:p w14:paraId="16D75F6D" w14:textId="77777777" w:rsidR="001E393A" w:rsidRPr="008C3AAF" w:rsidRDefault="001E393A" w:rsidP="001E393A"/>
    <w:p w14:paraId="4F581A19" w14:textId="77777777" w:rsidR="001E393A" w:rsidRPr="008C3AAF" w:rsidRDefault="001E393A" w:rsidP="001E393A"/>
    <w:tbl>
      <w:tblPr>
        <w:tblStyle w:val="TableGrid"/>
        <w:tblpPr w:leftFromText="180" w:rightFromText="180" w:vertAnchor="page" w:horzAnchor="margin" w:tblpY="2644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693"/>
      </w:tblGrid>
      <w:tr w:rsidR="001E393A" w:rsidRPr="008C3AAF" w14:paraId="67D81077" w14:textId="77777777" w:rsidTr="001E393A">
        <w:tc>
          <w:tcPr>
            <w:tcW w:w="4673" w:type="dxa"/>
            <w:gridSpan w:val="2"/>
          </w:tcPr>
          <w:p w14:paraId="660557E3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693" w:type="dxa"/>
          </w:tcPr>
          <w:p w14:paraId="76098FA1" w14:textId="77777777" w:rsidR="001E393A" w:rsidRPr="008C3AAF" w:rsidRDefault="001E393A" w:rsidP="001E393A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Survived n=65 (%)</w:t>
            </w:r>
          </w:p>
        </w:tc>
      </w:tr>
      <w:tr w:rsidR="001E393A" w:rsidRPr="008C3AAF" w14:paraId="21446C56" w14:textId="77777777" w:rsidTr="001E393A">
        <w:tc>
          <w:tcPr>
            <w:tcW w:w="2689" w:type="dxa"/>
          </w:tcPr>
          <w:p w14:paraId="66FCA488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Age, years</w:t>
            </w:r>
          </w:p>
        </w:tc>
        <w:tc>
          <w:tcPr>
            <w:tcW w:w="1984" w:type="dxa"/>
          </w:tcPr>
          <w:p w14:paraId="0540E68D" w14:textId="77777777" w:rsidR="001E393A" w:rsidRPr="008C3AAF" w:rsidRDefault="001E393A" w:rsidP="001E393A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8C3AAF">
              <w:rPr>
                <w:rFonts w:cs="Arial"/>
                <w:i/>
                <w:iCs/>
                <w:sz w:val="22"/>
                <w:szCs w:val="22"/>
              </w:rPr>
              <w:t>Mean</w:t>
            </w:r>
            <w:r w:rsidRPr="008C3AAF">
              <w:rPr>
                <w:rFonts w:cs="Arial"/>
                <w:i/>
                <w:iCs/>
                <w:sz w:val="22"/>
                <w:szCs w:val="22"/>
              </w:rPr>
              <w:sym w:font="Symbol" w:char="F0B1"/>
            </w:r>
            <w:r w:rsidRPr="008C3AAF">
              <w:rPr>
                <w:rFonts w:cs="Arial"/>
                <w:i/>
                <w:iCs/>
                <w:sz w:val="22"/>
                <w:szCs w:val="22"/>
              </w:rPr>
              <w:t xml:space="preserve"> SD</w:t>
            </w:r>
          </w:p>
        </w:tc>
        <w:tc>
          <w:tcPr>
            <w:tcW w:w="2693" w:type="dxa"/>
          </w:tcPr>
          <w:p w14:paraId="25D96D57" w14:textId="77777777" w:rsidR="001E393A" w:rsidRPr="008C3AAF" w:rsidRDefault="001E393A" w:rsidP="001E393A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8C3AAF">
              <w:rPr>
                <w:rFonts w:cs="Arial"/>
                <w:i/>
                <w:iCs/>
                <w:sz w:val="22"/>
                <w:szCs w:val="22"/>
              </w:rPr>
              <w:t>42.8</w:t>
            </w:r>
            <w:r w:rsidRPr="008C3AAF">
              <w:rPr>
                <w:rFonts w:cs="Arial"/>
                <w:i/>
                <w:iCs/>
                <w:sz w:val="22"/>
                <w:szCs w:val="22"/>
              </w:rPr>
              <w:sym w:font="Symbol" w:char="F0B1"/>
            </w:r>
            <w:r w:rsidRPr="008C3AAF">
              <w:rPr>
                <w:rFonts w:cs="Arial"/>
                <w:i/>
                <w:iCs/>
                <w:sz w:val="22"/>
                <w:szCs w:val="22"/>
              </w:rPr>
              <w:t>16.4</w:t>
            </w:r>
          </w:p>
        </w:tc>
      </w:tr>
      <w:tr w:rsidR="001E393A" w:rsidRPr="008C3AAF" w14:paraId="3D7AE582" w14:textId="77777777" w:rsidTr="001E393A">
        <w:tc>
          <w:tcPr>
            <w:tcW w:w="2689" w:type="dxa"/>
          </w:tcPr>
          <w:p w14:paraId="58FCEEE4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984" w:type="dxa"/>
          </w:tcPr>
          <w:p w14:paraId="7A657DE3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229B5E3C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7 (10.8)</w:t>
            </w:r>
          </w:p>
        </w:tc>
      </w:tr>
      <w:tr w:rsidR="001E393A" w:rsidRPr="008C3AAF" w14:paraId="455B10F5" w14:textId="77777777" w:rsidTr="001E393A">
        <w:tc>
          <w:tcPr>
            <w:tcW w:w="2689" w:type="dxa"/>
          </w:tcPr>
          <w:p w14:paraId="2EC39188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B2D810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2B17A67F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58 (89.2)</w:t>
            </w:r>
          </w:p>
        </w:tc>
      </w:tr>
      <w:tr w:rsidR="001E393A" w:rsidRPr="008C3AAF" w14:paraId="2437C530" w14:textId="77777777" w:rsidTr="001E393A">
        <w:tc>
          <w:tcPr>
            <w:tcW w:w="2689" w:type="dxa"/>
          </w:tcPr>
          <w:p w14:paraId="51A65108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Mechanism</w:t>
            </w:r>
          </w:p>
        </w:tc>
        <w:tc>
          <w:tcPr>
            <w:tcW w:w="1984" w:type="dxa"/>
          </w:tcPr>
          <w:p w14:paraId="747F8B6D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MVA</w:t>
            </w:r>
          </w:p>
        </w:tc>
        <w:tc>
          <w:tcPr>
            <w:tcW w:w="2693" w:type="dxa"/>
          </w:tcPr>
          <w:p w14:paraId="5C14C789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27 (41.5)</w:t>
            </w:r>
          </w:p>
        </w:tc>
      </w:tr>
      <w:tr w:rsidR="001E393A" w:rsidRPr="008C3AAF" w14:paraId="17CEEF17" w14:textId="77777777" w:rsidTr="001E393A">
        <w:tc>
          <w:tcPr>
            <w:tcW w:w="2689" w:type="dxa"/>
          </w:tcPr>
          <w:p w14:paraId="0A9483EE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7E95EB7E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Low energy</w:t>
            </w:r>
          </w:p>
        </w:tc>
        <w:tc>
          <w:tcPr>
            <w:tcW w:w="2693" w:type="dxa"/>
          </w:tcPr>
          <w:p w14:paraId="58783D27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3 (4.6)</w:t>
            </w:r>
          </w:p>
        </w:tc>
      </w:tr>
      <w:tr w:rsidR="001E393A" w:rsidRPr="008C3AAF" w14:paraId="4BF74017" w14:textId="77777777" w:rsidTr="001E393A">
        <w:tc>
          <w:tcPr>
            <w:tcW w:w="2689" w:type="dxa"/>
          </w:tcPr>
          <w:p w14:paraId="78B70ABC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123D625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High-energy fall</w:t>
            </w:r>
          </w:p>
        </w:tc>
        <w:tc>
          <w:tcPr>
            <w:tcW w:w="2693" w:type="dxa"/>
          </w:tcPr>
          <w:p w14:paraId="76DB090D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28 (43.1)</w:t>
            </w:r>
          </w:p>
        </w:tc>
      </w:tr>
      <w:tr w:rsidR="001E393A" w:rsidRPr="008C3AAF" w14:paraId="1B450569" w14:textId="77777777" w:rsidTr="001E393A">
        <w:tc>
          <w:tcPr>
            <w:tcW w:w="2689" w:type="dxa"/>
          </w:tcPr>
          <w:p w14:paraId="6762A2AC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4E07850A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Bicycle</w:t>
            </w:r>
          </w:p>
        </w:tc>
        <w:tc>
          <w:tcPr>
            <w:tcW w:w="2693" w:type="dxa"/>
          </w:tcPr>
          <w:p w14:paraId="1187A155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6 (9.2)</w:t>
            </w:r>
          </w:p>
        </w:tc>
      </w:tr>
      <w:tr w:rsidR="001E393A" w:rsidRPr="008C3AAF" w14:paraId="4FA7C070" w14:textId="77777777" w:rsidTr="001E393A">
        <w:tc>
          <w:tcPr>
            <w:tcW w:w="2689" w:type="dxa"/>
          </w:tcPr>
          <w:p w14:paraId="41ED4438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465EDF3A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Assault</w:t>
            </w:r>
          </w:p>
        </w:tc>
        <w:tc>
          <w:tcPr>
            <w:tcW w:w="2693" w:type="dxa"/>
          </w:tcPr>
          <w:p w14:paraId="40A68777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1 (1.5)</w:t>
            </w:r>
          </w:p>
        </w:tc>
      </w:tr>
      <w:tr w:rsidR="001E393A" w:rsidRPr="008C3AAF" w14:paraId="52CDB793" w14:textId="77777777" w:rsidTr="001E393A">
        <w:tc>
          <w:tcPr>
            <w:tcW w:w="2689" w:type="dxa"/>
          </w:tcPr>
          <w:p w14:paraId="718E6B37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Spinal column injury</w:t>
            </w:r>
          </w:p>
        </w:tc>
        <w:tc>
          <w:tcPr>
            <w:tcW w:w="1984" w:type="dxa"/>
          </w:tcPr>
          <w:p w14:paraId="7FB417B6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Thoraco-lumbar</w:t>
            </w:r>
          </w:p>
        </w:tc>
        <w:tc>
          <w:tcPr>
            <w:tcW w:w="2693" w:type="dxa"/>
          </w:tcPr>
          <w:p w14:paraId="3AFE8F56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27 (41.5)</w:t>
            </w:r>
          </w:p>
        </w:tc>
      </w:tr>
      <w:tr w:rsidR="001E393A" w:rsidRPr="008C3AAF" w14:paraId="180DA3BF" w14:textId="77777777" w:rsidTr="001E393A">
        <w:tc>
          <w:tcPr>
            <w:tcW w:w="2689" w:type="dxa"/>
          </w:tcPr>
          <w:p w14:paraId="39085A5E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7FAB6F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Cervical</w:t>
            </w:r>
          </w:p>
        </w:tc>
        <w:tc>
          <w:tcPr>
            <w:tcW w:w="2693" w:type="dxa"/>
          </w:tcPr>
          <w:p w14:paraId="0CE0684A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23 (35.4)</w:t>
            </w:r>
          </w:p>
        </w:tc>
      </w:tr>
      <w:tr w:rsidR="001E393A" w:rsidRPr="008C3AAF" w14:paraId="548EFD6A" w14:textId="77777777" w:rsidTr="001E393A">
        <w:tc>
          <w:tcPr>
            <w:tcW w:w="2689" w:type="dxa"/>
          </w:tcPr>
          <w:p w14:paraId="5E4F8717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BFE59BE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Both</w:t>
            </w:r>
          </w:p>
        </w:tc>
        <w:tc>
          <w:tcPr>
            <w:tcW w:w="2693" w:type="dxa"/>
          </w:tcPr>
          <w:p w14:paraId="57C5A670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15 (23.1)</w:t>
            </w:r>
          </w:p>
        </w:tc>
      </w:tr>
      <w:tr w:rsidR="001E393A" w:rsidRPr="008C3AAF" w14:paraId="1C3DB162" w14:textId="77777777" w:rsidTr="001E393A">
        <w:tc>
          <w:tcPr>
            <w:tcW w:w="2689" w:type="dxa"/>
          </w:tcPr>
          <w:p w14:paraId="0C9CA679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Spinal cord injury</w:t>
            </w:r>
          </w:p>
        </w:tc>
        <w:tc>
          <w:tcPr>
            <w:tcW w:w="1984" w:type="dxa"/>
          </w:tcPr>
          <w:p w14:paraId="70AB3710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Present</w:t>
            </w:r>
          </w:p>
        </w:tc>
        <w:tc>
          <w:tcPr>
            <w:tcW w:w="2693" w:type="dxa"/>
          </w:tcPr>
          <w:p w14:paraId="736C491C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11 (16.9)</w:t>
            </w:r>
          </w:p>
        </w:tc>
      </w:tr>
      <w:tr w:rsidR="001E393A" w:rsidRPr="008C3AAF" w14:paraId="1087A6C2" w14:textId="77777777" w:rsidTr="001E393A">
        <w:tc>
          <w:tcPr>
            <w:tcW w:w="2689" w:type="dxa"/>
          </w:tcPr>
          <w:p w14:paraId="05CAB9F9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4D4D2FDE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Not present</w:t>
            </w:r>
          </w:p>
        </w:tc>
        <w:tc>
          <w:tcPr>
            <w:tcW w:w="2693" w:type="dxa"/>
          </w:tcPr>
          <w:p w14:paraId="25322A25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54 (83.1)</w:t>
            </w:r>
          </w:p>
        </w:tc>
      </w:tr>
      <w:tr w:rsidR="001E393A" w:rsidRPr="008C3AAF" w14:paraId="51FBF4E5" w14:textId="77777777" w:rsidTr="001E393A">
        <w:tc>
          <w:tcPr>
            <w:tcW w:w="2689" w:type="dxa"/>
          </w:tcPr>
          <w:p w14:paraId="3F1527BC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Admission GCS</w:t>
            </w:r>
          </w:p>
        </w:tc>
        <w:tc>
          <w:tcPr>
            <w:tcW w:w="1984" w:type="dxa"/>
          </w:tcPr>
          <w:p w14:paraId="29A2272C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Mild (13-15)</w:t>
            </w:r>
          </w:p>
        </w:tc>
        <w:tc>
          <w:tcPr>
            <w:tcW w:w="2693" w:type="dxa"/>
          </w:tcPr>
          <w:p w14:paraId="4CC58E96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13 (20.0)</w:t>
            </w:r>
          </w:p>
        </w:tc>
      </w:tr>
      <w:tr w:rsidR="001E393A" w:rsidRPr="008C3AAF" w14:paraId="7DFD7031" w14:textId="77777777" w:rsidTr="001E393A">
        <w:tc>
          <w:tcPr>
            <w:tcW w:w="2689" w:type="dxa"/>
          </w:tcPr>
          <w:p w14:paraId="49EEDE51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D39D31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Moderate (9-12)</w:t>
            </w:r>
          </w:p>
        </w:tc>
        <w:tc>
          <w:tcPr>
            <w:tcW w:w="2693" w:type="dxa"/>
          </w:tcPr>
          <w:p w14:paraId="304263DA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7 (10.8)</w:t>
            </w:r>
          </w:p>
        </w:tc>
      </w:tr>
      <w:tr w:rsidR="001E393A" w:rsidRPr="008C3AAF" w14:paraId="3F8C249D" w14:textId="77777777" w:rsidTr="001E393A">
        <w:tc>
          <w:tcPr>
            <w:tcW w:w="2689" w:type="dxa"/>
          </w:tcPr>
          <w:p w14:paraId="7EC60B5F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EAF3A38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Severe (≤8)</w:t>
            </w:r>
          </w:p>
        </w:tc>
        <w:tc>
          <w:tcPr>
            <w:tcW w:w="2693" w:type="dxa"/>
          </w:tcPr>
          <w:p w14:paraId="73592FD0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45 (69.2)</w:t>
            </w:r>
          </w:p>
        </w:tc>
      </w:tr>
      <w:tr w:rsidR="001E393A" w:rsidRPr="008C3AAF" w14:paraId="06ED2D16" w14:textId="77777777" w:rsidTr="001E393A">
        <w:tc>
          <w:tcPr>
            <w:tcW w:w="2689" w:type="dxa"/>
          </w:tcPr>
          <w:p w14:paraId="7E658428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Management</w:t>
            </w:r>
          </w:p>
        </w:tc>
        <w:tc>
          <w:tcPr>
            <w:tcW w:w="1984" w:type="dxa"/>
          </w:tcPr>
          <w:p w14:paraId="178BECAB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Conservative</w:t>
            </w:r>
          </w:p>
        </w:tc>
        <w:tc>
          <w:tcPr>
            <w:tcW w:w="2693" w:type="dxa"/>
          </w:tcPr>
          <w:p w14:paraId="6E031297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37 (56.9)</w:t>
            </w:r>
          </w:p>
        </w:tc>
      </w:tr>
      <w:tr w:rsidR="001E393A" w:rsidRPr="008C3AAF" w14:paraId="3F36D663" w14:textId="77777777" w:rsidTr="001E393A">
        <w:tc>
          <w:tcPr>
            <w:tcW w:w="2689" w:type="dxa"/>
          </w:tcPr>
          <w:p w14:paraId="53E74CC7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795970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Surgical</w:t>
            </w:r>
          </w:p>
        </w:tc>
        <w:tc>
          <w:tcPr>
            <w:tcW w:w="2693" w:type="dxa"/>
          </w:tcPr>
          <w:p w14:paraId="29691427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28 (43.1)</w:t>
            </w:r>
          </w:p>
        </w:tc>
      </w:tr>
      <w:tr w:rsidR="001E393A" w:rsidRPr="008C3AAF" w14:paraId="5D4AEE9D" w14:textId="77777777" w:rsidTr="001E393A">
        <w:tc>
          <w:tcPr>
            <w:tcW w:w="2689" w:type="dxa"/>
          </w:tcPr>
          <w:p w14:paraId="35CB72FA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LOS, days</w:t>
            </w:r>
          </w:p>
        </w:tc>
        <w:tc>
          <w:tcPr>
            <w:tcW w:w="1984" w:type="dxa"/>
          </w:tcPr>
          <w:p w14:paraId="5906A095" w14:textId="77777777" w:rsidR="001E393A" w:rsidRPr="008C3AAF" w:rsidRDefault="001E393A" w:rsidP="001E393A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8C3AAF">
              <w:rPr>
                <w:rFonts w:cs="Arial"/>
                <w:i/>
                <w:iCs/>
                <w:sz w:val="22"/>
                <w:szCs w:val="22"/>
              </w:rPr>
              <w:t>Median [IQR]</w:t>
            </w:r>
          </w:p>
        </w:tc>
        <w:tc>
          <w:tcPr>
            <w:tcW w:w="2693" w:type="dxa"/>
          </w:tcPr>
          <w:p w14:paraId="6E4B6412" w14:textId="77777777" w:rsidR="001E393A" w:rsidRPr="008C3AAF" w:rsidRDefault="001E393A" w:rsidP="001E393A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8C3AAF">
              <w:rPr>
                <w:rFonts w:cs="Arial"/>
                <w:i/>
                <w:iCs/>
                <w:sz w:val="22"/>
                <w:szCs w:val="22"/>
              </w:rPr>
              <w:t>33.0 [28.5-55]</w:t>
            </w:r>
          </w:p>
        </w:tc>
      </w:tr>
      <w:tr w:rsidR="001E393A" w:rsidRPr="008C3AAF" w14:paraId="2E08AD34" w14:textId="77777777" w:rsidTr="001E393A">
        <w:tc>
          <w:tcPr>
            <w:tcW w:w="2689" w:type="dxa"/>
          </w:tcPr>
          <w:p w14:paraId="1EB0E26A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C3AAF">
              <w:rPr>
                <w:rFonts w:cs="Arial"/>
                <w:b/>
                <w:bCs/>
                <w:sz w:val="22"/>
                <w:szCs w:val="22"/>
              </w:rPr>
              <w:t>Discharge</w:t>
            </w:r>
          </w:p>
        </w:tc>
        <w:tc>
          <w:tcPr>
            <w:tcW w:w="1984" w:type="dxa"/>
          </w:tcPr>
          <w:p w14:paraId="02EACD22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Home</w:t>
            </w:r>
          </w:p>
        </w:tc>
        <w:tc>
          <w:tcPr>
            <w:tcW w:w="2693" w:type="dxa"/>
          </w:tcPr>
          <w:p w14:paraId="04CC55EA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13 (20.0)</w:t>
            </w:r>
          </w:p>
        </w:tc>
      </w:tr>
      <w:tr w:rsidR="001E393A" w:rsidRPr="008C3AAF" w14:paraId="1A126567" w14:textId="77777777" w:rsidTr="001E393A">
        <w:tc>
          <w:tcPr>
            <w:tcW w:w="2689" w:type="dxa"/>
          </w:tcPr>
          <w:p w14:paraId="1DE98165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2215BE4C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Rehab</w:t>
            </w:r>
          </w:p>
        </w:tc>
        <w:tc>
          <w:tcPr>
            <w:tcW w:w="2693" w:type="dxa"/>
          </w:tcPr>
          <w:p w14:paraId="37322717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36 (55.4)</w:t>
            </w:r>
          </w:p>
        </w:tc>
      </w:tr>
      <w:tr w:rsidR="001E393A" w:rsidRPr="008C3AAF" w14:paraId="1EBEC648" w14:textId="77777777" w:rsidTr="001E393A">
        <w:tc>
          <w:tcPr>
            <w:tcW w:w="2689" w:type="dxa"/>
          </w:tcPr>
          <w:p w14:paraId="4EC8D983" w14:textId="77777777" w:rsidR="001E393A" w:rsidRPr="008C3AAF" w:rsidRDefault="001E393A" w:rsidP="001E393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0A4D602B" w14:textId="77777777" w:rsidR="001E393A" w:rsidRPr="008C3AAF" w:rsidRDefault="001E393A" w:rsidP="001E393A">
            <w:pPr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Transfer</w:t>
            </w:r>
          </w:p>
        </w:tc>
        <w:tc>
          <w:tcPr>
            <w:tcW w:w="2693" w:type="dxa"/>
          </w:tcPr>
          <w:p w14:paraId="556F0279" w14:textId="77777777" w:rsidR="001E393A" w:rsidRPr="008C3AAF" w:rsidRDefault="001E393A" w:rsidP="001E393A">
            <w:pPr>
              <w:jc w:val="center"/>
              <w:rPr>
                <w:rFonts w:cs="Arial"/>
                <w:sz w:val="22"/>
                <w:szCs w:val="22"/>
              </w:rPr>
            </w:pPr>
            <w:r w:rsidRPr="008C3AAF">
              <w:rPr>
                <w:rFonts w:cs="Arial"/>
                <w:sz w:val="22"/>
                <w:szCs w:val="22"/>
              </w:rPr>
              <w:t>16 (24.6)</w:t>
            </w:r>
          </w:p>
        </w:tc>
      </w:tr>
    </w:tbl>
    <w:p w14:paraId="204BED86" w14:textId="77777777" w:rsidR="001E393A" w:rsidRPr="008C3AAF" w:rsidRDefault="001E393A" w:rsidP="001E393A"/>
    <w:p w14:paraId="1BE3FEE8" w14:textId="77777777" w:rsidR="001E393A" w:rsidRPr="008C3AAF" w:rsidRDefault="001E393A" w:rsidP="001E393A"/>
    <w:p w14:paraId="14B6B9DD" w14:textId="77777777" w:rsidR="001E393A" w:rsidRPr="008C3AAF" w:rsidRDefault="001E393A" w:rsidP="001E393A"/>
    <w:p w14:paraId="410513E0" w14:textId="77777777" w:rsidR="001E393A" w:rsidRPr="008C3AAF" w:rsidRDefault="001E393A" w:rsidP="001E393A"/>
    <w:p w14:paraId="7AD841E0" w14:textId="77777777" w:rsidR="001E393A" w:rsidRPr="008C3AAF" w:rsidRDefault="001E393A" w:rsidP="001E393A"/>
    <w:p w14:paraId="556435D8" w14:textId="77777777" w:rsidR="001E393A" w:rsidRPr="008C3AAF" w:rsidRDefault="001E393A" w:rsidP="001E393A"/>
    <w:p w14:paraId="007288E6" w14:textId="77777777" w:rsidR="001E393A" w:rsidRPr="008C3AAF" w:rsidRDefault="001E393A" w:rsidP="001E393A"/>
    <w:p w14:paraId="44FA8279" w14:textId="77777777" w:rsidR="001E393A" w:rsidRPr="008C3AAF" w:rsidRDefault="001E393A" w:rsidP="001E393A"/>
    <w:p w14:paraId="596C2829" w14:textId="77777777" w:rsidR="001E393A" w:rsidRPr="008C3AAF" w:rsidRDefault="001E393A" w:rsidP="001E393A"/>
    <w:p w14:paraId="254D87C9" w14:textId="77777777" w:rsidR="001E393A" w:rsidRPr="008C3AAF" w:rsidRDefault="001E393A" w:rsidP="001E393A"/>
    <w:p w14:paraId="2A5EEA29" w14:textId="77777777" w:rsidR="001E393A" w:rsidRPr="008C3AAF" w:rsidRDefault="001E393A" w:rsidP="001E393A"/>
    <w:p w14:paraId="11A31D9B" w14:textId="77777777" w:rsidR="00012BFF" w:rsidRDefault="00012BFF"/>
    <w:sectPr w:rsidR="00012BFF" w:rsidSect="009303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3A"/>
    <w:rsid w:val="00012BFF"/>
    <w:rsid w:val="001E393A"/>
    <w:rsid w:val="0064218C"/>
    <w:rsid w:val="009303E9"/>
    <w:rsid w:val="00A7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7C3B3"/>
  <w15:chartTrackingRefBased/>
  <w15:docId w15:val="{3C017FFE-E881-0341-8F81-24749CC6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93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93A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E3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9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E3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93A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E3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93A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E3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9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393A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 Demetriades</dc:creator>
  <cp:keywords/>
  <dc:description/>
  <cp:lastModifiedBy>Andreas K Demetriades</cp:lastModifiedBy>
  <cp:revision>1</cp:revision>
  <dcterms:created xsi:type="dcterms:W3CDTF">2025-09-15T16:11:00Z</dcterms:created>
  <dcterms:modified xsi:type="dcterms:W3CDTF">2025-09-15T16:11:00Z</dcterms:modified>
</cp:coreProperties>
</file>